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57D81" w:rsidRPr="00157D81" w:rsidRDefault="00157D81" w:rsidP="00157D81">
      <w:pPr>
        <w:rPr>
          <w:lang w:val="en-US"/>
        </w:rPr>
      </w:pPr>
      <w:r w:rsidRPr="00157D81">
        <w:rPr>
          <w:lang w:val="en-US"/>
        </w:rPr>
        <w:t xml:space="preserve">  </w:t>
      </w:r>
    </w:p>
    <w:p w:rsidR="00157D81" w:rsidRPr="00BD0E42" w:rsidRDefault="00157D81" w:rsidP="00BD0E42">
      <w:pPr>
        <w:spacing w:line="276" w:lineRule="auto"/>
        <w:rPr>
          <w:rFonts w:ascii="Arial" w:hAnsi="Arial" w:cs="Arial"/>
          <w:lang w:val="en-US"/>
        </w:rPr>
      </w:pPr>
      <w:r w:rsidRPr="00BD0E42">
        <w:rPr>
          <w:rFonts w:ascii="Arial" w:hAnsi="Arial" w:cs="Arial"/>
          <w:lang w:val="en-US"/>
        </w:rPr>
        <w:t xml:space="preserve">Supplemental Table S1. Platforms and kits </w:t>
      </w:r>
      <w:r w:rsidR="00BD0E42">
        <w:rPr>
          <w:rFonts w:ascii="Arial" w:hAnsi="Arial" w:cs="Arial"/>
          <w:lang w:val="en-US"/>
        </w:rPr>
        <w:t>used for</w:t>
      </w:r>
      <w:r w:rsidRPr="00BD0E42">
        <w:rPr>
          <w:rFonts w:ascii="Arial" w:hAnsi="Arial" w:cs="Arial"/>
          <w:lang w:val="en-US"/>
        </w:rPr>
        <w:t xml:space="preserve"> protein analysis</w:t>
      </w:r>
    </w:p>
    <w:p w:rsidR="00157D81" w:rsidRPr="00BD0E42" w:rsidRDefault="00157D81" w:rsidP="00BD0E42">
      <w:pPr>
        <w:spacing w:line="276" w:lineRule="auto"/>
        <w:rPr>
          <w:rFonts w:ascii="Arial" w:hAnsi="Arial" w:cs="Arial"/>
          <w:lang w:val="en-US"/>
        </w:rPr>
      </w:pPr>
    </w:p>
    <w:tbl>
      <w:tblPr>
        <w:tblStyle w:val="PlainTable2"/>
        <w:tblW w:w="8931" w:type="dxa"/>
        <w:tblInd w:w="-142" w:type="dxa"/>
        <w:tblLook w:val="04A0" w:firstRow="1" w:lastRow="0" w:firstColumn="1" w:lastColumn="0" w:noHBand="0" w:noVBand="1"/>
      </w:tblPr>
      <w:tblGrid>
        <w:gridCol w:w="3034"/>
        <w:gridCol w:w="1683"/>
        <w:gridCol w:w="1860"/>
        <w:gridCol w:w="2354"/>
      </w:tblGrid>
      <w:tr w:rsidR="00157D81" w:rsidRPr="007A58FF" w:rsidTr="00B15D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157D81" w:rsidRPr="007A58FF" w:rsidRDefault="00157D81" w:rsidP="007A58F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683" w:type="dxa"/>
          </w:tcPr>
          <w:p w:rsidR="00157D81" w:rsidRPr="007A58FF" w:rsidRDefault="00157D81" w:rsidP="007A58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1860" w:type="dxa"/>
          </w:tcPr>
          <w:p w:rsidR="00157D81" w:rsidRPr="007A58FF" w:rsidRDefault="00157D81" w:rsidP="007A58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2354" w:type="dxa"/>
          </w:tcPr>
          <w:p w:rsidR="00157D81" w:rsidRPr="007A58FF" w:rsidRDefault="00157D81" w:rsidP="007A58F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Kit</w:t>
            </w:r>
          </w:p>
        </w:tc>
      </w:tr>
      <w:tr w:rsidR="00157D81" w:rsidRPr="007A58FF" w:rsidTr="00B1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157D81" w:rsidRPr="007A58FF" w:rsidRDefault="00157D81" w:rsidP="007A58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 xml:space="preserve">Interferon gamma, </w:t>
            </w:r>
            <w:proofErr w:type="spellStart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BD0E42" w:rsidRPr="007A58F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683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IFN-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γ</m:t>
              </m:r>
            </m:oMath>
          </w:p>
        </w:tc>
        <w:tc>
          <w:tcPr>
            <w:tcW w:w="1860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Merck Millipore</w:t>
            </w:r>
          </w:p>
        </w:tc>
        <w:tc>
          <w:tcPr>
            <w:tcW w:w="2354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</w:rPr>
              <w:t>Plex  HCYTOMAG-60K</w:t>
            </w:r>
          </w:p>
        </w:tc>
      </w:tr>
      <w:tr w:rsidR="00157D81" w:rsidRPr="007A58FF" w:rsidTr="00B15D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157D81" w:rsidRPr="007A58FF" w:rsidRDefault="00157D81" w:rsidP="007A58F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 xml:space="preserve">Interleukin-6, </w:t>
            </w:r>
            <w:proofErr w:type="spellStart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BD0E42" w:rsidRPr="007A58F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683" w:type="dxa"/>
          </w:tcPr>
          <w:p w:rsidR="00157D81" w:rsidRPr="007A58FF" w:rsidRDefault="00157D81" w:rsidP="007A5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860" w:type="dxa"/>
          </w:tcPr>
          <w:p w:rsidR="00157D81" w:rsidRPr="007A58FF" w:rsidRDefault="00157D81" w:rsidP="007A5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Merck Millipore</w:t>
            </w:r>
          </w:p>
        </w:tc>
        <w:tc>
          <w:tcPr>
            <w:tcW w:w="2354" w:type="dxa"/>
          </w:tcPr>
          <w:p w:rsidR="00157D81" w:rsidRPr="007A58FF" w:rsidRDefault="00157D81" w:rsidP="007A5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</w:rPr>
              <w:t>Plex  HCYTOMAG-60K</w:t>
            </w:r>
          </w:p>
        </w:tc>
      </w:tr>
      <w:tr w:rsidR="00157D81" w:rsidRPr="007A58FF" w:rsidTr="00B1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157D81" w:rsidRPr="007A58FF" w:rsidRDefault="00157D81" w:rsidP="007A58F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 xml:space="preserve">Interleukin-1 beta, </w:t>
            </w:r>
            <w:proofErr w:type="spellStart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BD0E42" w:rsidRPr="007A58F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683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IL-1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oMath>
          </w:p>
        </w:tc>
        <w:tc>
          <w:tcPr>
            <w:tcW w:w="1860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Merck Millipore</w:t>
            </w:r>
          </w:p>
        </w:tc>
        <w:tc>
          <w:tcPr>
            <w:tcW w:w="2354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</w:rPr>
              <w:t>Plex  HCYTOMAG-60K</w:t>
            </w:r>
          </w:p>
        </w:tc>
      </w:tr>
      <w:tr w:rsidR="00157D81" w:rsidRPr="007A58FF" w:rsidTr="00B15D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157D81" w:rsidRPr="007A58FF" w:rsidRDefault="00157D81" w:rsidP="007A58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 xml:space="preserve">Tumor necrosis factor alpha, </w:t>
            </w:r>
            <w:proofErr w:type="spellStart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BD0E42" w:rsidRPr="007A58F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683" w:type="dxa"/>
          </w:tcPr>
          <w:p w:rsidR="00157D81" w:rsidRPr="007A58FF" w:rsidRDefault="00157D81" w:rsidP="007A5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TNF-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α</m:t>
              </m:r>
            </m:oMath>
          </w:p>
        </w:tc>
        <w:tc>
          <w:tcPr>
            <w:tcW w:w="1860" w:type="dxa"/>
          </w:tcPr>
          <w:p w:rsidR="00157D81" w:rsidRPr="007A58FF" w:rsidRDefault="00157D81" w:rsidP="007A5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Merck Millipore</w:t>
            </w:r>
          </w:p>
        </w:tc>
        <w:tc>
          <w:tcPr>
            <w:tcW w:w="2354" w:type="dxa"/>
          </w:tcPr>
          <w:p w:rsidR="00157D81" w:rsidRPr="007A58FF" w:rsidRDefault="00157D81" w:rsidP="007A5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</w:rPr>
              <w:t>Plex  HCYTOMAG-60K</w:t>
            </w:r>
          </w:p>
        </w:tc>
      </w:tr>
      <w:tr w:rsidR="00157D81" w:rsidRPr="007A58FF" w:rsidTr="00B1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157D81" w:rsidRPr="007A58FF" w:rsidRDefault="00157D81" w:rsidP="007A58F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 xml:space="preserve">Interleukin 4, </w:t>
            </w:r>
            <w:proofErr w:type="spellStart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BD0E42" w:rsidRPr="007A58F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683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IL-4</w:t>
            </w:r>
          </w:p>
        </w:tc>
        <w:tc>
          <w:tcPr>
            <w:tcW w:w="1860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Merck Millipore</w:t>
            </w:r>
          </w:p>
        </w:tc>
        <w:tc>
          <w:tcPr>
            <w:tcW w:w="2354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</w:rPr>
              <w:t>Plex  HCYTOMAG-60K</w:t>
            </w:r>
          </w:p>
        </w:tc>
      </w:tr>
      <w:tr w:rsidR="00157D81" w:rsidRPr="007A58FF" w:rsidTr="00B15D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157D81" w:rsidRPr="007A58FF" w:rsidRDefault="00157D81" w:rsidP="007A58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 xml:space="preserve">Regulated on activation, normal T cell expressed and secreted, </w:t>
            </w:r>
            <w:proofErr w:type="spellStart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BD0E42" w:rsidRPr="007A58F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683" w:type="dxa"/>
          </w:tcPr>
          <w:p w:rsidR="00157D81" w:rsidRPr="007A58FF" w:rsidRDefault="00157D81" w:rsidP="007A5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RANTES</w:t>
            </w:r>
          </w:p>
        </w:tc>
        <w:tc>
          <w:tcPr>
            <w:tcW w:w="1860" w:type="dxa"/>
          </w:tcPr>
          <w:p w:rsidR="00157D81" w:rsidRPr="007A58FF" w:rsidRDefault="00157D81" w:rsidP="007A5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</w:rPr>
              <w:t>Bio-Techne SA</w:t>
            </w:r>
          </w:p>
        </w:tc>
        <w:tc>
          <w:tcPr>
            <w:tcW w:w="2354" w:type="dxa"/>
          </w:tcPr>
          <w:p w:rsidR="00157D81" w:rsidRPr="007A58FF" w:rsidRDefault="00157D81" w:rsidP="007A5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</w:rPr>
              <w:t>ref DY278</w:t>
            </w:r>
          </w:p>
        </w:tc>
      </w:tr>
      <w:tr w:rsidR="00157D81" w:rsidRPr="007A58FF" w:rsidTr="00B1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157D81" w:rsidRPr="007A58FF" w:rsidRDefault="00157D81" w:rsidP="007A58F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 xml:space="preserve">Thrombospondin-1, </w:t>
            </w:r>
            <w:r w:rsidR="00BD0E42" w:rsidRPr="007A58FF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g/</w:t>
            </w:r>
            <w:r w:rsidR="00BD0E42" w:rsidRPr="007A58F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683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TSP-1</w:t>
            </w:r>
          </w:p>
        </w:tc>
        <w:tc>
          <w:tcPr>
            <w:tcW w:w="1860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</w:rPr>
              <w:t>Bio-Techne SA</w:t>
            </w:r>
          </w:p>
        </w:tc>
        <w:tc>
          <w:tcPr>
            <w:tcW w:w="2354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</w:rPr>
              <w:t>ref DY1635</w:t>
            </w:r>
          </w:p>
        </w:tc>
      </w:tr>
      <w:tr w:rsidR="00157D81" w:rsidRPr="007A58FF" w:rsidTr="00B15D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157D81" w:rsidRPr="007A58FF" w:rsidRDefault="00157D81" w:rsidP="007A58F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 xml:space="preserve">Thrombospondin-2, </w:t>
            </w:r>
            <w:r w:rsidR="00BD0E42" w:rsidRPr="007A58FF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g/</w:t>
            </w:r>
            <w:r w:rsidR="00BD0E42" w:rsidRPr="007A58F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683" w:type="dxa"/>
          </w:tcPr>
          <w:p w:rsidR="00157D81" w:rsidRPr="007A58FF" w:rsidRDefault="00157D81" w:rsidP="007A5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TSP-2</w:t>
            </w:r>
          </w:p>
        </w:tc>
        <w:tc>
          <w:tcPr>
            <w:tcW w:w="1860" w:type="dxa"/>
          </w:tcPr>
          <w:p w:rsidR="00157D81" w:rsidRPr="007A58FF" w:rsidRDefault="00157D81" w:rsidP="007A5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</w:rPr>
              <w:t>Bio-Techne SA</w:t>
            </w:r>
          </w:p>
        </w:tc>
        <w:tc>
          <w:tcPr>
            <w:tcW w:w="2354" w:type="dxa"/>
          </w:tcPr>
          <w:p w:rsidR="00157D81" w:rsidRPr="007A58FF" w:rsidRDefault="00157D81" w:rsidP="007A5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</w:rPr>
              <w:t>ref DY3074</w:t>
            </w:r>
          </w:p>
        </w:tc>
      </w:tr>
      <w:tr w:rsidR="00157D81" w:rsidRPr="007A58FF" w:rsidTr="00B1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157D81" w:rsidRPr="007A58FF" w:rsidRDefault="00157D81" w:rsidP="007A58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 xml:space="preserve">Platelet-derived growth factor-AB, </w:t>
            </w:r>
            <w:proofErr w:type="spellStart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BD0E42" w:rsidRPr="007A58F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683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PDGF-AB</w:t>
            </w:r>
          </w:p>
        </w:tc>
        <w:tc>
          <w:tcPr>
            <w:tcW w:w="1860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</w:rPr>
              <w:t>Bio-Techne SA</w:t>
            </w:r>
          </w:p>
        </w:tc>
        <w:tc>
          <w:tcPr>
            <w:tcW w:w="2354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</w:rPr>
              <w:t>ref DY222</w:t>
            </w:r>
          </w:p>
        </w:tc>
      </w:tr>
      <w:tr w:rsidR="00157D81" w:rsidRPr="007A58FF" w:rsidTr="00B15D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157D81" w:rsidRPr="007A58FF" w:rsidRDefault="00157D81" w:rsidP="007A58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 xml:space="preserve">Platelet-derived growth factor-BB, </w:t>
            </w:r>
            <w:proofErr w:type="spellStart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BD0E42" w:rsidRPr="007A58F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683" w:type="dxa"/>
          </w:tcPr>
          <w:p w:rsidR="00157D81" w:rsidRPr="007A58FF" w:rsidRDefault="00157D81" w:rsidP="007A5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PDGF-BB</w:t>
            </w:r>
          </w:p>
        </w:tc>
        <w:tc>
          <w:tcPr>
            <w:tcW w:w="1860" w:type="dxa"/>
          </w:tcPr>
          <w:p w:rsidR="00157D81" w:rsidRPr="007A58FF" w:rsidRDefault="00157D81" w:rsidP="007A5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</w:rPr>
              <w:t>Bio-Techne SA</w:t>
            </w:r>
          </w:p>
        </w:tc>
        <w:tc>
          <w:tcPr>
            <w:tcW w:w="2354" w:type="dxa"/>
          </w:tcPr>
          <w:p w:rsidR="00157D81" w:rsidRPr="007A58FF" w:rsidRDefault="00157D81" w:rsidP="007A5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</w:rPr>
              <w:t>ref DY220</w:t>
            </w:r>
          </w:p>
        </w:tc>
      </w:tr>
      <w:tr w:rsidR="00157D81" w:rsidRPr="007A58FF" w:rsidTr="00B1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157D81" w:rsidRPr="007A58FF" w:rsidRDefault="00157D81" w:rsidP="007A58F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 xml:space="preserve">Transforming growth factor beta 1, </w:t>
            </w:r>
            <w:proofErr w:type="spellStart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pg</w:t>
            </w:r>
            <w:proofErr w:type="spellEnd"/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="00BD0E42" w:rsidRPr="007A58F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1683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TGF1-</w:t>
            </w:r>
            <w:r w:rsidRPr="007A5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oMath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60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</w:rPr>
              <w:t>Bio-Techne SA</w:t>
            </w:r>
          </w:p>
        </w:tc>
        <w:tc>
          <w:tcPr>
            <w:tcW w:w="2354" w:type="dxa"/>
          </w:tcPr>
          <w:p w:rsidR="00157D81" w:rsidRPr="007A58FF" w:rsidRDefault="00157D81" w:rsidP="007A58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</w:rPr>
              <w:t>ref DY240</w:t>
            </w:r>
          </w:p>
        </w:tc>
      </w:tr>
      <w:tr w:rsidR="00B15DF9" w:rsidRPr="007A58FF" w:rsidTr="00B15D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B15DF9" w:rsidRPr="007A58FF" w:rsidRDefault="00B15DF9" w:rsidP="007A58F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8FF">
              <w:rPr>
                <w:rFonts w:ascii="Arial" w:hAnsi="Arial" w:cs="Arial"/>
                <w:sz w:val="20"/>
                <w:szCs w:val="20"/>
                <w:lang w:val="en-US"/>
              </w:rPr>
              <w:t>Monocyte chemoattractant protein-1</w:t>
            </w:r>
          </w:p>
        </w:tc>
        <w:tc>
          <w:tcPr>
            <w:tcW w:w="1683" w:type="dxa"/>
          </w:tcPr>
          <w:p w:rsidR="00B15DF9" w:rsidRPr="007A58FF" w:rsidRDefault="00B15DF9" w:rsidP="007A58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</w:tcPr>
          <w:p w:rsidR="00B15DF9" w:rsidRPr="007A58FF" w:rsidRDefault="00B15DF9" w:rsidP="007A58FF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</w:rPr>
            </w:pPr>
            <w:r w:rsidRPr="007A58FF">
              <w:rPr>
                <w:rFonts w:ascii="Arial" w:hAnsi="Arial" w:cs="Arial"/>
              </w:rPr>
              <w:t>Bio-Techne SA</w:t>
            </w:r>
          </w:p>
        </w:tc>
        <w:tc>
          <w:tcPr>
            <w:tcW w:w="2354" w:type="dxa"/>
          </w:tcPr>
          <w:p w:rsidR="00B15DF9" w:rsidRPr="007A58FF" w:rsidRDefault="00B15DF9" w:rsidP="007A58FF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58FF">
              <w:rPr>
                <w:rFonts w:ascii="Arial" w:hAnsi="Arial" w:cs="Arial"/>
                <w:lang w:val="en-US"/>
              </w:rPr>
              <w:t xml:space="preserve">ref </w:t>
            </w:r>
            <w:r w:rsidRPr="007A58FF">
              <w:rPr>
                <w:rFonts w:ascii="Arial" w:hAnsi="Arial" w:cs="Arial"/>
              </w:rPr>
              <w:t>DCP00</w:t>
            </w:r>
          </w:p>
        </w:tc>
      </w:tr>
      <w:tr w:rsidR="00BD0E42" w:rsidRPr="007A58FF" w:rsidTr="00B1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BD0E42" w:rsidRPr="007A58FF" w:rsidRDefault="00BD0E42" w:rsidP="007A58FF">
            <w:pPr>
              <w:pStyle w:val="p1"/>
              <w:spacing w:line="360" w:lineRule="auto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7A58FF">
              <w:rPr>
                <w:rFonts w:ascii="Arial" w:hAnsi="Arial" w:cs="Arial"/>
              </w:rPr>
              <w:t>Serotonin</w:t>
            </w:r>
            <w:r w:rsidRPr="007A58FF">
              <w:rPr>
                <w:rFonts w:ascii="Arial" w:hAnsi="Arial" w:cs="Arial"/>
                <w:lang w:val="en-US"/>
              </w:rPr>
              <w:t xml:space="preserve"> ng/ml</w:t>
            </w:r>
          </w:p>
        </w:tc>
        <w:tc>
          <w:tcPr>
            <w:tcW w:w="1683" w:type="dxa"/>
          </w:tcPr>
          <w:p w:rsidR="00BD0E42" w:rsidRPr="007A58FF" w:rsidRDefault="00BD0E42" w:rsidP="007A58FF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</w:rPr>
            </w:pPr>
            <w:r w:rsidRPr="007A58FF">
              <w:rPr>
                <w:rFonts w:ascii="Arial" w:hAnsi="Arial" w:cs="Arial"/>
              </w:rPr>
              <w:t>5-HT</w:t>
            </w:r>
          </w:p>
        </w:tc>
        <w:tc>
          <w:tcPr>
            <w:tcW w:w="1860" w:type="dxa"/>
          </w:tcPr>
          <w:p w:rsidR="00BD0E42" w:rsidRPr="007A58FF" w:rsidRDefault="00BD0E42" w:rsidP="007A58FF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</w:rPr>
            </w:pPr>
            <w:r w:rsidRPr="007A58FF">
              <w:rPr>
                <w:rFonts w:ascii="Arial" w:hAnsi="Arial" w:cs="Arial"/>
              </w:rPr>
              <w:t>Enzo Life Sciences</w:t>
            </w:r>
          </w:p>
        </w:tc>
        <w:tc>
          <w:tcPr>
            <w:tcW w:w="2354" w:type="dxa"/>
          </w:tcPr>
          <w:p w:rsidR="00BD0E42" w:rsidRPr="007A58FF" w:rsidRDefault="00BD0E42" w:rsidP="007A58FF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58FF">
              <w:rPr>
                <w:rFonts w:ascii="Arial" w:hAnsi="Arial" w:cs="Arial"/>
              </w:rPr>
              <w:t>ADI-900-175</w:t>
            </w:r>
          </w:p>
        </w:tc>
      </w:tr>
      <w:tr w:rsidR="00BD0E42" w:rsidRPr="007A58FF" w:rsidTr="00B15D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BD0E42" w:rsidRPr="007A58FF" w:rsidRDefault="00BD0E42" w:rsidP="007A58FF">
            <w:pPr>
              <w:pStyle w:val="p1"/>
              <w:spacing w:line="360" w:lineRule="auto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7A58FF">
              <w:rPr>
                <w:rFonts w:ascii="Arial" w:hAnsi="Arial" w:cs="Arial"/>
              </w:rPr>
              <w:t>Annexin</w:t>
            </w:r>
            <w:r w:rsidRPr="007A58FF">
              <w:rPr>
                <w:rFonts w:ascii="Arial" w:hAnsi="Arial" w:cs="Arial"/>
                <w:lang w:val="en-US"/>
              </w:rPr>
              <w:t xml:space="preserve"> ng/ml</w:t>
            </w:r>
          </w:p>
        </w:tc>
        <w:tc>
          <w:tcPr>
            <w:tcW w:w="1683" w:type="dxa"/>
          </w:tcPr>
          <w:p w:rsidR="00BD0E42" w:rsidRPr="007A58FF" w:rsidRDefault="00BD0E42" w:rsidP="007A58FF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</w:rPr>
            </w:pPr>
            <w:r w:rsidRPr="007A58FF">
              <w:rPr>
                <w:rFonts w:ascii="Arial" w:hAnsi="Arial" w:cs="Arial"/>
              </w:rPr>
              <w:t>ANXA</w:t>
            </w:r>
          </w:p>
        </w:tc>
        <w:tc>
          <w:tcPr>
            <w:tcW w:w="1860" w:type="dxa"/>
          </w:tcPr>
          <w:p w:rsidR="00BD0E42" w:rsidRPr="007A58FF" w:rsidRDefault="00BD0E42" w:rsidP="007A58FF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</w:rPr>
            </w:pPr>
            <w:r w:rsidRPr="007A58FF">
              <w:rPr>
                <w:rFonts w:ascii="Arial" w:hAnsi="Arial" w:cs="Arial"/>
              </w:rPr>
              <w:t>Bio-Techne SA</w:t>
            </w:r>
          </w:p>
        </w:tc>
        <w:tc>
          <w:tcPr>
            <w:tcW w:w="2354" w:type="dxa"/>
          </w:tcPr>
          <w:p w:rsidR="00BD0E42" w:rsidRPr="007A58FF" w:rsidRDefault="00BD0E42" w:rsidP="007A58FF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58FF">
              <w:rPr>
                <w:rFonts w:ascii="Arial" w:hAnsi="Arial" w:cs="Arial"/>
              </w:rPr>
              <w:t>DY2900-05</w:t>
            </w:r>
          </w:p>
        </w:tc>
      </w:tr>
      <w:tr w:rsidR="00BD0E42" w:rsidRPr="007A58FF" w:rsidTr="00B1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BD0E42" w:rsidRPr="007A58FF" w:rsidRDefault="00BD0E42" w:rsidP="007A58FF">
            <w:pPr>
              <w:pStyle w:val="p1"/>
              <w:spacing w:line="360" w:lineRule="auto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7A58FF">
              <w:rPr>
                <w:rFonts w:ascii="Arial" w:hAnsi="Arial" w:cs="Arial"/>
              </w:rPr>
              <w:t>Uteroglobin</w:t>
            </w:r>
            <w:r w:rsidRPr="007A58FF">
              <w:rPr>
                <w:rFonts w:ascii="Arial" w:hAnsi="Arial" w:cs="Arial"/>
                <w:lang w:val="en-US"/>
              </w:rPr>
              <w:t xml:space="preserve"> ng/ml</w:t>
            </w:r>
          </w:p>
        </w:tc>
        <w:tc>
          <w:tcPr>
            <w:tcW w:w="1683" w:type="dxa"/>
          </w:tcPr>
          <w:p w:rsidR="00BD0E42" w:rsidRPr="007A58FF" w:rsidRDefault="00BD0E42" w:rsidP="007A58FF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</w:rPr>
            </w:pPr>
            <w:r w:rsidRPr="007A58FF">
              <w:rPr>
                <w:rFonts w:ascii="Arial" w:hAnsi="Arial" w:cs="Arial"/>
              </w:rPr>
              <w:t>CC16</w:t>
            </w:r>
          </w:p>
        </w:tc>
        <w:tc>
          <w:tcPr>
            <w:tcW w:w="1860" w:type="dxa"/>
          </w:tcPr>
          <w:p w:rsidR="00BD0E42" w:rsidRPr="007A58FF" w:rsidRDefault="00BD0E42" w:rsidP="007A58FF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</w:rPr>
            </w:pPr>
            <w:r w:rsidRPr="007A58FF">
              <w:rPr>
                <w:rFonts w:ascii="Arial" w:hAnsi="Arial" w:cs="Arial"/>
              </w:rPr>
              <w:t>BioVendor</w:t>
            </w:r>
          </w:p>
        </w:tc>
        <w:tc>
          <w:tcPr>
            <w:tcW w:w="2354" w:type="dxa"/>
          </w:tcPr>
          <w:p w:rsidR="00BD0E42" w:rsidRPr="007A58FF" w:rsidRDefault="00BD0E42" w:rsidP="007A58FF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58FF">
              <w:rPr>
                <w:rFonts w:ascii="Arial" w:hAnsi="Arial" w:cs="Arial"/>
              </w:rPr>
              <w:t>RD191022200</w:t>
            </w:r>
          </w:p>
        </w:tc>
      </w:tr>
      <w:tr w:rsidR="00B15DF9" w:rsidRPr="007A58FF" w:rsidTr="00B15D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B15DF9" w:rsidRPr="007A58FF" w:rsidRDefault="00B15DF9" w:rsidP="007A58FF">
            <w:pPr>
              <w:pStyle w:val="p1"/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7A58FF">
              <w:rPr>
                <w:rFonts w:ascii="Arial" w:hAnsi="Arial" w:cs="Arial"/>
                <w:lang w:val="en-US"/>
              </w:rPr>
              <w:t>Centrin</w:t>
            </w:r>
            <w:proofErr w:type="spellEnd"/>
            <w:r w:rsidRPr="007A58FF">
              <w:rPr>
                <w:rFonts w:ascii="Arial" w:hAnsi="Arial" w:cs="Arial"/>
                <w:lang w:val="en-US"/>
              </w:rPr>
              <w:t xml:space="preserve"> ng/ml</w:t>
            </w:r>
          </w:p>
        </w:tc>
        <w:tc>
          <w:tcPr>
            <w:tcW w:w="1683" w:type="dxa"/>
          </w:tcPr>
          <w:p w:rsidR="00B15DF9" w:rsidRPr="007A58FF" w:rsidRDefault="00B15DF9" w:rsidP="007A58FF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58FF">
              <w:rPr>
                <w:rFonts w:ascii="Arial" w:hAnsi="Arial" w:cs="Arial"/>
              </w:rPr>
              <w:t>CETN1</w:t>
            </w:r>
          </w:p>
        </w:tc>
        <w:tc>
          <w:tcPr>
            <w:tcW w:w="1860" w:type="dxa"/>
          </w:tcPr>
          <w:p w:rsidR="00B15DF9" w:rsidRPr="007A58FF" w:rsidRDefault="007A58FF" w:rsidP="007A58FF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7A58FF">
              <w:rPr>
                <w:rFonts w:ascii="Arial" w:hAnsi="Arial" w:cs="Arial"/>
              </w:rPr>
              <w:t>Bioma</w:t>
            </w:r>
            <w:r w:rsidRPr="007A58FF">
              <w:rPr>
                <w:rFonts w:ascii="Arial" w:hAnsi="Arial" w:cs="Arial"/>
                <w:lang w:val="en-US"/>
              </w:rPr>
              <w:t>tik</w:t>
            </w:r>
          </w:p>
        </w:tc>
        <w:tc>
          <w:tcPr>
            <w:tcW w:w="2354" w:type="dxa"/>
          </w:tcPr>
          <w:p w:rsidR="00B15DF9" w:rsidRPr="007A58FF" w:rsidRDefault="00B15DF9" w:rsidP="007A58FF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</w:rPr>
            </w:pPr>
            <w:r w:rsidRPr="007A58FF">
              <w:rPr>
                <w:rFonts w:ascii="Arial" w:hAnsi="Arial" w:cs="Arial"/>
              </w:rPr>
              <w:t>ABIN420901</w:t>
            </w:r>
          </w:p>
        </w:tc>
      </w:tr>
      <w:tr w:rsidR="00BD0E42" w:rsidRPr="007A58FF" w:rsidTr="00B15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BD0E42" w:rsidRPr="007A58FF" w:rsidRDefault="00BD0E42" w:rsidP="007A58FF">
            <w:pPr>
              <w:pStyle w:val="p1"/>
              <w:spacing w:line="360" w:lineRule="auto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7A58FF">
              <w:rPr>
                <w:rFonts w:ascii="Arial" w:hAnsi="Arial" w:cs="Arial"/>
              </w:rPr>
              <w:t>Glial fibrillary acidic protein</w:t>
            </w:r>
            <w:r w:rsidRPr="007A58F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7A58FF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7A58FF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1683" w:type="dxa"/>
          </w:tcPr>
          <w:p w:rsidR="00BD0E42" w:rsidRPr="007A58FF" w:rsidRDefault="00BD0E42" w:rsidP="007A58FF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</w:rPr>
            </w:pPr>
            <w:r w:rsidRPr="007A58FF">
              <w:rPr>
                <w:rFonts w:ascii="Arial" w:hAnsi="Arial" w:cs="Arial"/>
              </w:rPr>
              <w:t>GFAP</w:t>
            </w:r>
          </w:p>
        </w:tc>
        <w:tc>
          <w:tcPr>
            <w:tcW w:w="1860" w:type="dxa"/>
          </w:tcPr>
          <w:p w:rsidR="00BD0E42" w:rsidRPr="007A58FF" w:rsidRDefault="00BD0E42" w:rsidP="007A58FF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</w:rPr>
            </w:pPr>
            <w:r w:rsidRPr="007A58FF">
              <w:rPr>
                <w:rFonts w:ascii="Arial" w:hAnsi="Arial" w:cs="Arial"/>
              </w:rPr>
              <w:t>Quanterix (Simoa platform)</w:t>
            </w:r>
          </w:p>
        </w:tc>
        <w:tc>
          <w:tcPr>
            <w:tcW w:w="2354" w:type="dxa"/>
          </w:tcPr>
          <w:p w:rsidR="00BD0E42" w:rsidRPr="007A58FF" w:rsidRDefault="00BD0E42" w:rsidP="007A58FF">
            <w:pPr>
              <w:pStyle w:val="p1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58FF">
              <w:rPr>
                <w:rFonts w:ascii="Arial" w:hAnsi="Arial" w:cs="Arial"/>
              </w:rPr>
              <w:t>103520</w:t>
            </w:r>
          </w:p>
        </w:tc>
      </w:tr>
      <w:tr w:rsidR="00BD0E42" w:rsidRPr="007A58FF" w:rsidTr="00B15DF9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4" w:type="dxa"/>
          </w:tcPr>
          <w:p w:rsidR="00BD0E42" w:rsidRPr="007A58FF" w:rsidRDefault="00BD0E42" w:rsidP="007A58FF">
            <w:pPr>
              <w:pStyle w:val="p1"/>
              <w:spacing w:line="360" w:lineRule="auto"/>
              <w:rPr>
                <w:rStyle w:val="apple-tab-span"/>
                <w:rFonts w:ascii="Arial" w:hAnsi="Arial" w:cs="Arial"/>
                <w:color w:val="000000"/>
                <w:lang w:val="en-US"/>
              </w:rPr>
            </w:pPr>
            <w:r w:rsidRPr="007A58FF">
              <w:rPr>
                <w:rFonts w:ascii="Arial" w:hAnsi="Arial" w:cs="Arial"/>
              </w:rPr>
              <w:t>Neurofilament light chain</w:t>
            </w:r>
            <w:r w:rsidRPr="007A58FF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7A58FF">
              <w:rPr>
                <w:rFonts w:ascii="Arial" w:hAnsi="Arial" w:cs="Arial"/>
                <w:lang w:val="en-US"/>
              </w:rPr>
              <w:t>pg</w:t>
            </w:r>
            <w:proofErr w:type="spellEnd"/>
            <w:r w:rsidRPr="007A58FF">
              <w:rPr>
                <w:rFonts w:ascii="Arial" w:hAnsi="Arial" w:cs="Arial"/>
                <w:lang w:val="en-US"/>
              </w:rPr>
              <w:t>/ml</w:t>
            </w:r>
          </w:p>
        </w:tc>
        <w:tc>
          <w:tcPr>
            <w:tcW w:w="1683" w:type="dxa"/>
          </w:tcPr>
          <w:p w:rsidR="00BD0E42" w:rsidRPr="007A58FF" w:rsidRDefault="00BD0E42" w:rsidP="007A58FF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</w:rPr>
            </w:pPr>
            <w:r w:rsidRPr="007A58FF">
              <w:rPr>
                <w:rFonts w:ascii="Arial" w:hAnsi="Arial" w:cs="Arial"/>
              </w:rPr>
              <w:t>NFL</w:t>
            </w:r>
          </w:p>
        </w:tc>
        <w:tc>
          <w:tcPr>
            <w:tcW w:w="1860" w:type="dxa"/>
          </w:tcPr>
          <w:p w:rsidR="00BD0E42" w:rsidRPr="007A58FF" w:rsidRDefault="00BD0E42" w:rsidP="007A58FF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pple-tab-span"/>
                <w:rFonts w:ascii="Arial" w:hAnsi="Arial" w:cs="Arial"/>
                <w:color w:val="000000"/>
              </w:rPr>
            </w:pPr>
            <w:r w:rsidRPr="007A58FF">
              <w:rPr>
                <w:rFonts w:ascii="Arial" w:hAnsi="Arial" w:cs="Arial"/>
              </w:rPr>
              <w:t>Quanterix (Simoa platform)</w:t>
            </w:r>
          </w:p>
        </w:tc>
        <w:tc>
          <w:tcPr>
            <w:tcW w:w="2354" w:type="dxa"/>
          </w:tcPr>
          <w:p w:rsidR="00BD0E42" w:rsidRPr="007A58FF" w:rsidRDefault="00BD0E42" w:rsidP="007A58FF">
            <w:pPr>
              <w:pStyle w:val="p1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A58FF">
              <w:rPr>
                <w:rFonts w:ascii="Arial" w:hAnsi="Arial" w:cs="Arial"/>
              </w:rPr>
              <w:t>103186</w:t>
            </w:r>
          </w:p>
        </w:tc>
      </w:tr>
    </w:tbl>
    <w:p w:rsidR="0048359A" w:rsidRPr="00BD0E42" w:rsidRDefault="0048359A" w:rsidP="00BD0E42">
      <w:pPr>
        <w:spacing w:line="276" w:lineRule="auto"/>
        <w:rPr>
          <w:rFonts w:ascii="Arial" w:hAnsi="Arial" w:cs="Arial"/>
        </w:rPr>
      </w:pPr>
    </w:p>
    <w:sectPr w:rsidR="0048359A" w:rsidRPr="00BD0E42" w:rsidSect="00910CC6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.AppleSystemUIFont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D81"/>
    <w:rsid w:val="00157D81"/>
    <w:rsid w:val="0048359A"/>
    <w:rsid w:val="004A7FF7"/>
    <w:rsid w:val="005D1A91"/>
    <w:rsid w:val="007A58FF"/>
    <w:rsid w:val="00910CC6"/>
    <w:rsid w:val="00B15DF9"/>
    <w:rsid w:val="00BD0E42"/>
    <w:rsid w:val="00C83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594748"/>
  <w15:chartTrackingRefBased/>
  <w15:docId w15:val="{2343826A-02AA-5044-BE9D-85C653E66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57D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1">
    <w:name w:val="p1"/>
    <w:basedOn w:val="Normal"/>
    <w:rsid w:val="00BD0E42"/>
    <w:rPr>
      <w:rFonts w:ascii=".AppleSystemUIFont" w:eastAsia="Times New Roman" w:hAnsi=".AppleSystemUIFont" w:cs="Times New Roman"/>
      <w:color w:val="0E0E0E"/>
      <w:kern w:val="0"/>
      <w:sz w:val="20"/>
      <w:szCs w:val="20"/>
      <w:lang w:eastAsia="en-GB"/>
      <w14:ligatures w14:val="none"/>
    </w:rPr>
  </w:style>
  <w:style w:type="character" w:customStyle="1" w:styleId="apple-tab-span">
    <w:name w:val="apple-tab-span"/>
    <w:basedOn w:val="DefaultParagraphFont"/>
    <w:rsid w:val="00BD0E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85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tė Aistė</dc:creator>
  <cp:keywords/>
  <dc:description/>
  <cp:lastModifiedBy>Aistė Aistė</cp:lastModifiedBy>
  <cp:revision>3</cp:revision>
  <dcterms:created xsi:type="dcterms:W3CDTF">2025-01-31T13:25:00Z</dcterms:created>
  <dcterms:modified xsi:type="dcterms:W3CDTF">2025-01-31T16:12:00Z</dcterms:modified>
</cp:coreProperties>
</file>